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C6C" w:rsidRPr="000C28EB" w:rsidRDefault="00005C6C" w:rsidP="009D48F9">
      <w:pPr>
        <w:spacing w:after="200" w:line="276" w:lineRule="auto"/>
        <w:rPr>
          <w:lang w:val="en-US"/>
        </w:rPr>
      </w:pPr>
      <w:r w:rsidRPr="0047675C">
        <w:rPr>
          <w:b/>
          <w:bCs/>
          <w:kern w:val="32"/>
          <w:lang w:val="en-US"/>
        </w:rPr>
        <w:t>Table S</w:t>
      </w:r>
      <w:r>
        <w:rPr>
          <w:b/>
          <w:bCs/>
          <w:kern w:val="32"/>
          <w:lang w:val="en-US"/>
        </w:rPr>
        <w:t>3</w:t>
      </w:r>
      <w:r w:rsidRPr="0047675C">
        <w:rPr>
          <w:b/>
          <w:bCs/>
          <w:kern w:val="32"/>
          <w:lang w:val="en-US"/>
        </w:rPr>
        <w:t xml:space="preserve">. </w:t>
      </w:r>
      <w:r w:rsidRPr="00BE6AC4">
        <w:rPr>
          <w:b/>
          <w:bCs/>
          <w:kern w:val="32"/>
          <w:lang w:val="en-US"/>
        </w:rPr>
        <w:t>Gene fusions identified in the resequenced versions of the TPA Nichols and SS14 genomes as a result of indel corrections</w:t>
      </w:r>
      <w:r w:rsidRPr="0047675C">
        <w:rPr>
          <w:kern w:val="32"/>
          <w:lang w:val="en-US"/>
        </w:rPr>
        <w:t xml:space="preserve"> </w:t>
      </w:r>
    </w:p>
    <w:tbl>
      <w:tblPr>
        <w:tblW w:w="11535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2660"/>
        <w:gridCol w:w="2515"/>
        <w:gridCol w:w="4200"/>
        <w:gridCol w:w="2160"/>
      </w:tblGrid>
      <w:tr w:rsidR="00005C6C" w:rsidRPr="001B1E9F">
        <w:trPr>
          <w:trHeight w:val="105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5C6C" w:rsidRPr="0047675C" w:rsidRDefault="00005C6C" w:rsidP="001B1E9F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Fused genes in the original annotation of the Nichols strain (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E000520.1)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5C6C" w:rsidRPr="0047675C" w:rsidRDefault="00005C6C" w:rsidP="001B1E9F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ORF annotation in the Nichols-RS genome (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P004010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Fused genes in the original annotation of the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SS14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strain (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P000805.1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ORF annotation in the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SS14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-RS genome (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P004011.1)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N/A*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N/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006</w:t>
            </w: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-</w:t>
            </w: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0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006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007, TP_000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00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N/A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013, TP_001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01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013, TPASS_0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013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018, TP_001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01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018, TPASS_00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018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172, TP_017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17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172, TPASS_01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172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174, TP_0175, TP_017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17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174, TPASS_0175, TPASS_01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174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N/A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N/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179, TPASS_01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179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284, TP_028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28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284, TPASS_02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284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286, TP_028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28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286, TPASS_02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286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288, TP_028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28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288, TPASS_02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288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299, TP_03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30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299, TPASS_03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300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324, TP_032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32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324, TPASS_03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324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377, TP_037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37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377, TPASS_03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377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419, TP_042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41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419, TPASS_04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419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433, TP_043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43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4</w:t>
            </w: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33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433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462, TP_046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46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462, TPASS_04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462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468, TP_046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46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468</w:t>
            </w: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468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481, TP_048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48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481, TPASS_04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481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587, TP_058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58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587, TPASS_05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587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597, TP_059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59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598</w:t>
            </w: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598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702, TP_070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70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702, TPASS_07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702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781, TP_078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78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781, TPASS_07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781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859, TP_086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85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859, TPASS_08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859</w:t>
            </w:r>
          </w:p>
        </w:tc>
      </w:tr>
      <w:tr w:rsidR="00005C6C" w:rsidRPr="001B1E9F">
        <w:trPr>
          <w:trHeight w:val="25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899, TP_09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89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899, TPASS_09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899</w:t>
            </w:r>
          </w:p>
        </w:tc>
      </w:tr>
      <w:tr w:rsidR="00005C6C" w:rsidRPr="001B1E9F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_0928, TP_092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NIC_0928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928, TPASS_09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05C6C" w:rsidRPr="001B1E9F" w:rsidRDefault="00005C6C" w:rsidP="001B1E9F">
            <w:pPr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1B1E9F">
              <w:rPr>
                <w:rFonts w:ascii="Arial" w:hAnsi="Arial" w:cs="Arial"/>
                <w:sz w:val="18"/>
                <w:szCs w:val="18"/>
                <w:lang w:val="fr-FR" w:eastAsia="fr-FR"/>
              </w:rPr>
              <w:t>TPASS_0928</w:t>
            </w:r>
          </w:p>
        </w:tc>
      </w:tr>
    </w:tbl>
    <w:p w:rsidR="00005C6C" w:rsidRDefault="00005C6C">
      <w:pPr>
        <w:rPr>
          <w:lang w:val="en-US"/>
        </w:rPr>
      </w:pPr>
    </w:p>
    <w:p w:rsidR="00005C6C" w:rsidRPr="00064773" w:rsidRDefault="00005C6C" w:rsidP="00F24370">
      <w:pPr>
        <w:spacing w:after="200" w:line="276" w:lineRule="auto"/>
        <w:rPr>
          <w:lang w:val="en-US"/>
        </w:rPr>
      </w:pPr>
      <w:r w:rsidRPr="0058403E">
        <w:rPr>
          <w:lang w:val="en-US" w:eastAsia="fr-FR"/>
        </w:rPr>
        <w:t>*N/A, not applicable; **the fusion (corresponding to fusion of the originally annotated Nichols orthologs) was already annotated in the published SS14 genome (Matějková et al. 2008)</w:t>
      </w:r>
      <w:r>
        <w:rPr>
          <w:lang w:val="en-US" w:eastAsia="fr-FR"/>
        </w:rPr>
        <w:t>.</w:t>
      </w:r>
    </w:p>
    <w:sectPr w:rsidR="00005C6C" w:rsidRPr="00064773" w:rsidSect="000647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rawingGridHorizontalSpacing w:val="12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B1E9F"/>
    <w:rsid w:val="0000010C"/>
    <w:rsid w:val="00005C6C"/>
    <w:rsid w:val="00044C46"/>
    <w:rsid w:val="00064773"/>
    <w:rsid w:val="000C28EB"/>
    <w:rsid w:val="000F6919"/>
    <w:rsid w:val="0010093C"/>
    <w:rsid w:val="00104BF0"/>
    <w:rsid w:val="00165B73"/>
    <w:rsid w:val="00194145"/>
    <w:rsid w:val="001B1E9F"/>
    <w:rsid w:val="00215CB8"/>
    <w:rsid w:val="00226452"/>
    <w:rsid w:val="00255B6B"/>
    <w:rsid w:val="00270A95"/>
    <w:rsid w:val="00274D51"/>
    <w:rsid w:val="00297BAB"/>
    <w:rsid w:val="002F086F"/>
    <w:rsid w:val="002F6A62"/>
    <w:rsid w:val="00306B05"/>
    <w:rsid w:val="003674DD"/>
    <w:rsid w:val="00367D2B"/>
    <w:rsid w:val="003705CC"/>
    <w:rsid w:val="003D604D"/>
    <w:rsid w:val="00450891"/>
    <w:rsid w:val="00467EC4"/>
    <w:rsid w:val="0047675C"/>
    <w:rsid w:val="004B67CA"/>
    <w:rsid w:val="004E4AC1"/>
    <w:rsid w:val="004E720D"/>
    <w:rsid w:val="0058403E"/>
    <w:rsid w:val="005B2935"/>
    <w:rsid w:val="00635CF1"/>
    <w:rsid w:val="007168F2"/>
    <w:rsid w:val="00726037"/>
    <w:rsid w:val="00740B89"/>
    <w:rsid w:val="007516EB"/>
    <w:rsid w:val="00793928"/>
    <w:rsid w:val="0084176A"/>
    <w:rsid w:val="008638ED"/>
    <w:rsid w:val="008A186F"/>
    <w:rsid w:val="0094197D"/>
    <w:rsid w:val="00960550"/>
    <w:rsid w:val="009D48F9"/>
    <w:rsid w:val="009F21F2"/>
    <w:rsid w:val="00AC5827"/>
    <w:rsid w:val="00AF4248"/>
    <w:rsid w:val="00B31DC2"/>
    <w:rsid w:val="00B6733E"/>
    <w:rsid w:val="00BE1371"/>
    <w:rsid w:val="00BE6AC4"/>
    <w:rsid w:val="00C7298D"/>
    <w:rsid w:val="00C853C7"/>
    <w:rsid w:val="00D227A8"/>
    <w:rsid w:val="00D85834"/>
    <w:rsid w:val="00E35670"/>
    <w:rsid w:val="00E81EFC"/>
    <w:rsid w:val="00F22451"/>
    <w:rsid w:val="00F24370"/>
    <w:rsid w:val="00F25122"/>
    <w:rsid w:val="00F26A23"/>
    <w:rsid w:val="00F3140B"/>
    <w:rsid w:val="00F46ED7"/>
    <w:rsid w:val="00FE099F"/>
    <w:rsid w:val="00FF36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Followed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E9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dpismen">
    <w:name w:val="Nadpis menší"/>
    <w:basedOn w:val="Normal"/>
    <w:link w:val="NadpismenChar"/>
    <w:uiPriority w:val="99"/>
    <w:rsid w:val="001B1E9F"/>
    <w:pPr>
      <w:keepNext/>
      <w:spacing w:line="480" w:lineRule="auto"/>
      <w:ind w:left="708"/>
      <w:outlineLvl w:val="0"/>
    </w:pPr>
    <w:rPr>
      <w:b/>
      <w:bCs/>
      <w:kern w:val="32"/>
      <w:lang w:val="en-US"/>
    </w:rPr>
  </w:style>
  <w:style w:type="character" w:customStyle="1" w:styleId="NadpismenChar">
    <w:name w:val="Nadpis menší Char"/>
    <w:basedOn w:val="DefaultParagraphFont"/>
    <w:link w:val="Nadpismen"/>
    <w:uiPriority w:val="99"/>
    <w:locked/>
    <w:rsid w:val="001B1E9F"/>
    <w:rPr>
      <w:rFonts w:ascii="Times New Roman" w:hAnsi="Times New Roman" w:cs="Times New Roman"/>
      <w:b/>
      <w:bCs/>
      <w:kern w:val="32"/>
      <w:sz w:val="32"/>
      <w:szCs w:val="32"/>
      <w:lang w:val="en-US" w:eastAsia="cs-CZ"/>
    </w:rPr>
  </w:style>
  <w:style w:type="character" w:styleId="Hyperlink">
    <w:name w:val="Hyperlink"/>
    <w:basedOn w:val="DefaultParagraphFont"/>
    <w:uiPriority w:val="99"/>
    <w:semiHidden/>
    <w:rsid w:val="0006477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64773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064773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66">
    <w:name w:val="xl66"/>
    <w:basedOn w:val="Normal"/>
    <w:uiPriority w:val="99"/>
    <w:rsid w:val="00064773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uiPriority w:val="99"/>
    <w:rsid w:val="00064773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68">
    <w:name w:val="xl68"/>
    <w:basedOn w:val="Normal"/>
    <w:uiPriority w:val="99"/>
    <w:rsid w:val="00064773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uiPriority w:val="99"/>
    <w:rsid w:val="00064773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uiPriority w:val="99"/>
    <w:rsid w:val="0006477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71">
    <w:name w:val="xl71"/>
    <w:basedOn w:val="Normal"/>
    <w:uiPriority w:val="99"/>
    <w:rsid w:val="0006477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rsid w:val="00297BA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97B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67EC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97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67EC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97B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67EC4"/>
    <w:rPr>
      <w:rFonts w:ascii="Times New Roman" w:hAnsi="Times New Roman" w:cs="Times New Roman"/>
      <w:sz w:val="2"/>
      <w:szCs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3769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9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9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9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302</Words>
  <Characters>178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model</dc:creator>
  <cp:keywords/>
  <dc:description/>
  <cp:lastModifiedBy>Laborator</cp:lastModifiedBy>
  <cp:revision>4</cp:revision>
  <dcterms:created xsi:type="dcterms:W3CDTF">2013-08-07T08:42:00Z</dcterms:created>
  <dcterms:modified xsi:type="dcterms:W3CDTF">2013-08-07T12:37:00Z</dcterms:modified>
</cp:coreProperties>
</file>